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2CC8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9. </w:t>
      </w:r>
      <w:r>
        <w:rPr>
          <w:rFonts w:ascii="Times New Roman" w:hAnsi="Times New Roman" w:cs="Times New Roman"/>
          <w:sz w:val="20"/>
          <w:szCs w:val="20"/>
        </w:rPr>
        <w:t>Covariate balance before and after IPTW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2973"/>
        <w:gridCol w:w="2457"/>
      </w:tblGrid>
      <w:tr w14:paraId="557F1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6B2D8F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44" w:type="pct"/>
          </w:tcPr>
          <w:p w14:paraId="4DF85F5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weighted SMD</w:t>
            </w:r>
          </w:p>
        </w:tc>
        <w:tc>
          <w:tcPr>
            <w:tcW w:w="1441" w:type="pct"/>
          </w:tcPr>
          <w:p w14:paraId="4C6EE61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SMD</w:t>
            </w:r>
          </w:p>
        </w:tc>
      </w:tr>
      <w:tr w14:paraId="2EF5D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07E3FC1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44" w:type="pct"/>
          </w:tcPr>
          <w:p w14:paraId="504A25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441" w:type="pct"/>
          </w:tcPr>
          <w:p w14:paraId="47875C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14:paraId="5A491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2930B09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744" w:type="pct"/>
          </w:tcPr>
          <w:p w14:paraId="4BF2C7B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41" w:type="pct"/>
          </w:tcPr>
          <w:p w14:paraId="3BE4F99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14:paraId="6E7683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40A1F80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744" w:type="pct"/>
          </w:tcPr>
          <w:p w14:paraId="20B63C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441" w:type="pct"/>
          </w:tcPr>
          <w:p w14:paraId="0A3A02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14:paraId="0A763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53A6B0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pain score</w:t>
            </w:r>
          </w:p>
        </w:tc>
        <w:tc>
          <w:tcPr>
            <w:tcW w:w="1744" w:type="pct"/>
          </w:tcPr>
          <w:p w14:paraId="3CC4AC2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41" w:type="pct"/>
          </w:tcPr>
          <w:p w14:paraId="600DB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14:paraId="2E112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748404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44" w:type="pct"/>
          </w:tcPr>
          <w:p w14:paraId="07A2CB3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441" w:type="pct"/>
          </w:tcPr>
          <w:p w14:paraId="0B5A9BA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14:paraId="7F609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64237C2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44" w:type="pct"/>
          </w:tcPr>
          <w:p w14:paraId="405DFD8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441" w:type="pct"/>
          </w:tcPr>
          <w:p w14:paraId="70D390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14:paraId="09895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374DA8B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44" w:type="pct"/>
          </w:tcPr>
          <w:p w14:paraId="394EF97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41" w:type="pct"/>
          </w:tcPr>
          <w:p w14:paraId="25C4CA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14:paraId="09DA8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7456625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744" w:type="pct"/>
          </w:tcPr>
          <w:p w14:paraId="3106BC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441" w:type="pct"/>
          </w:tcPr>
          <w:p w14:paraId="6A779D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14:paraId="574D9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20A91E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algesic use</w:t>
            </w:r>
          </w:p>
        </w:tc>
        <w:tc>
          <w:tcPr>
            <w:tcW w:w="1744" w:type="pct"/>
          </w:tcPr>
          <w:p w14:paraId="12FFC0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441" w:type="pct"/>
          </w:tcPr>
          <w:p w14:paraId="788667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14:paraId="443DC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579C5C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approach</w:t>
            </w:r>
          </w:p>
        </w:tc>
        <w:tc>
          <w:tcPr>
            <w:tcW w:w="1744" w:type="pct"/>
          </w:tcPr>
          <w:p w14:paraId="2487EE9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441" w:type="pct"/>
          </w:tcPr>
          <w:p w14:paraId="0DD8764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14:paraId="2E3A7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103B11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ction type</w:t>
            </w:r>
          </w:p>
        </w:tc>
        <w:tc>
          <w:tcPr>
            <w:tcW w:w="1744" w:type="pct"/>
          </w:tcPr>
          <w:p w14:paraId="451313C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441" w:type="pct"/>
          </w:tcPr>
          <w:p w14:paraId="07E9C5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14:paraId="5E2C6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139AAD4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= Never</w:t>
            </w:r>
          </w:p>
        </w:tc>
        <w:tc>
          <w:tcPr>
            <w:tcW w:w="1744" w:type="pct"/>
          </w:tcPr>
          <w:p w14:paraId="2FF51DA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441" w:type="pct"/>
          </w:tcPr>
          <w:p w14:paraId="697F92B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14:paraId="5DDBD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6908DDC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= Former</w:t>
            </w:r>
          </w:p>
        </w:tc>
        <w:tc>
          <w:tcPr>
            <w:tcW w:w="1744" w:type="pct"/>
          </w:tcPr>
          <w:p w14:paraId="14322A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441" w:type="pct"/>
          </w:tcPr>
          <w:p w14:paraId="639B74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14:paraId="7E495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561CCAE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= Current</w:t>
            </w:r>
          </w:p>
        </w:tc>
        <w:tc>
          <w:tcPr>
            <w:tcW w:w="1744" w:type="pct"/>
          </w:tcPr>
          <w:p w14:paraId="29A076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441" w:type="pct"/>
          </w:tcPr>
          <w:p w14:paraId="0BF983F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14:paraId="7772C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5E8D30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class I</w:t>
            </w:r>
          </w:p>
        </w:tc>
        <w:tc>
          <w:tcPr>
            <w:tcW w:w="1744" w:type="pct"/>
          </w:tcPr>
          <w:p w14:paraId="698BCDB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441" w:type="pct"/>
          </w:tcPr>
          <w:p w14:paraId="335FA61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14:paraId="4A9E3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09BDE91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class II</w:t>
            </w:r>
          </w:p>
        </w:tc>
        <w:tc>
          <w:tcPr>
            <w:tcW w:w="1744" w:type="pct"/>
          </w:tcPr>
          <w:p w14:paraId="55A473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441" w:type="pct"/>
          </w:tcPr>
          <w:p w14:paraId="20FDFB4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14:paraId="61254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14" w:type="pct"/>
          </w:tcPr>
          <w:p w14:paraId="32E8633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 class III</w:t>
            </w:r>
          </w:p>
        </w:tc>
        <w:tc>
          <w:tcPr>
            <w:tcW w:w="1744" w:type="pct"/>
          </w:tcPr>
          <w:p w14:paraId="18328A0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441" w:type="pct"/>
          </w:tcPr>
          <w:p w14:paraId="65E6C52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14:paraId="4D8AD67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D6145"/>
    <w:rsid w:val="17987987"/>
    <w:rsid w:val="1C5D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7:00Z</dcterms:created>
  <dc:creator>WPS_1679887336</dc:creator>
  <cp:lastModifiedBy>WPS_1679887336</cp:lastModifiedBy>
  <dcterms:modified xsi:type="dcterms:W3CDTF">2026-05-20T07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65559108E8D442FB681E8D35A2932A6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